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17B17" w14:textId="77777777" w:rsidR="00C77C78" w:rsidRPr="009B60D5" w:rsidRDefault="00C77C78" w:rsidP="00C77C78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</w:t>
      </w:r>
      <w:r w:rsidRPr="006C67DF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3 (table S3)</w:t>
      </w:r>
      <w:r w:rsidRPr="006C67DF">
        <w:rPr>
          <w:b/>
          <w:bCs/>
          <w:sz w:val="24"/>
          <w:szCs w:val="24"/>
        </w:rPr>
        <w:t xml:space="preserve">. Risk of </w:t>
      </w:r>
      <w:r>
        <w:rPr>
          <w:b/>
          <w:bCs/>
          <w:sz w:val="24"/>
          <w:szCs w:val="24"/>
        </w:rPr>
        <w:t>neuroinvasive disease</w:t>
      </w:r>
      <w:r w:rsidRPr="006C67D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a and encephalitis </w:t>
      </w:r>
      <w:r w:rsidRPr="006C67DF">
        <w:rPr>
          <w:b/>
          <w:bCs/>
          <w:sz w:val="24"/>
          <w:szCs w:val="24"/>
        </w:rPr>
        <w:t>for subjects carrying auto-Abs neutralizing specific sets of type I IFNs, relative to the general population, with adjustment for age and sex</w:t>
      </w:r>
      <w:r>
        <w:rPr>
          <w:b/>
          <w:bCs/>
          <w:sz w:val="24"/>
          <w:szCs w:val="24"/>
        </w:rPr>
        <w:t xml:space="preserve"> </w:t>
      </w:r>
      <w:r w:rsidRPr="006C67DF">
        <w:rPr>
          <w:b/>
          <w:bCs/>
          <w:sz w:val="24"/>
          <w:szCs w:val="24"/>
        </w:rPr>
        <w:t>and risk by age group</w:t>
      </w:r>
      <w:r>
        <w:rPr>
          <w:b/>
          <w:bCs/>
          <w:sz w:val="24"/>
          <w:szCs w:val="24"/>
        </w:rPr>
        <w:t>.</w:t>
      </w:r>
    </w:p>
    <w:tbl>
      <w:tblPr>
        <w:tblW w:w="9358" w:type="dxa"/>
        <w:tblLayout w:type="fixed"/>
        <w:tblLook w:val="04A0" w:firstRow="1" w:lastRow="0" w:firstColumn="1" w:lastColumn="0" w:noHBand="0" w:noVBand="1"/>
      </w:tblPr>
      <w:tblGrid>
        <w:gridCol w:w="2152"/>
        <w:gridCol w:w="1249"/>
        <w:gridCol w:w="1986"/>
        <w:gridCol w:w="1135"/>
        <w:gridCol w:w="1842"/>
        <w:gridCol w:w="994"/>
      </w:tblGrid>
      <w:tr w:rsidR="00C77C78" w:rsidRPr="005A22B9" w14:paraId="2499C56D" w14:textId="77777777" w:rsidTr="00A307F5">
        <w:trPr>
          <w:trHeight w:val="301"/>
        </w:trPr>
        <w:tc>
          <w:tcPr>
            <w:tcW w:w="21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BEF3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nti-type I IFN auto-Ab (amount of type I IFN neutralized, in plasma diluted 1:10)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938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31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C829F" w14:textId="77777777" w:rsidR="00C77C78" w:rsidRPr="005A22B9" w:rsidRDefault="00C77C78" w:rsidP="00A307F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ew cohort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C1335" w14:textId="77777777" w:rsidR="00C77C78" w:rsidRPr="005A22B9" w:rsidRDefault="00C77C78" w:rsidP="00A307F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verall cohort</w:t>
            </w:r>
          </w:p>
        </w:tc>
      </w:tr>
      <w:tr w:rsidR="00C77C78" w:rsidRPr="005A22B9" w14:paraId="524D7789" w14:textId="77777777" w:rsidTr="00A307F5">
        <w:trPr>
          <w:trHeight w:val="924"/>
        </w:trPr>
        <w:tc>
          <w:tcPr>
            <w:tcW w:w="21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7B30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DBD18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WNV group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014A6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R [95%CI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8F697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CEE31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R [95%CI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EA947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 value</w:t>
            </w:r>
          </w:p>
        </w:tc>
      </w:tr>
      <w:tr w:rsidR="00C77C78" w:rsidRPr="005A22B9" w14:paraId="2BB3B349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EF9D5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ω (100 p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749D0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B9D24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1.7 [15.4-30.6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2C4582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7765E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 [19.8-31.7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8CAC1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8A601D9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27F1B214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7E496E1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621128C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4.3 [12-49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475565C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322E723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7.4 [17.1-43.7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3ADF6EA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0193C013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1A63F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36C2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08963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9 [18.9-44.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6AC0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2FE7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8.8 [21.6-38.5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8ADE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EE09C0D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3C4DE1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84745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46F735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 [17.4-35.8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2A901B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8B4726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9.4 [23-37.6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966D0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F0F15C6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49CF6CB9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358AD26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29B72B3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6.6 [41.4-181.2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7301965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1EF2BFF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0.1 [44.7-143.6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61BB072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E13F743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33142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5932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2A573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2.5 [14.7-34.5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1C1D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6003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6.2 [19.8-34.7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521C4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343099A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01778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and/or anti-IFN-ω (100 pg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53DDC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70ADE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6.8 [12.1-23.4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CC6C2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5F04D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8.6 [14.9-23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48932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AD5146D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6DD44284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0308BF9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01AB8EA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4.4 [13.7-43.7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D8D55D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224206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0.7 [13.7-31.3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5EFAE94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59FC98D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D7130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C253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D771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8.1 [12-27.3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2E96B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8601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0.2 [15.4-26.6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6A3C7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6F56ECC4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</w:tcBorders>
            <w:vAlign w:val="center"/>
          </w:tcPr>
          <w:p w14:paraId="4E03F1F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and/or anti-IFN-ω (100 p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0866CFC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vAlign w:val="center"/>
          </w:tcPr>
          <w:p w14:paraId="6B3EA5F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8.1 [13.1-25.1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5D72D5C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1980A26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0.2 [16.2-25.0]</w:t>
            </w:r>
          </w:p>
        </w:tc>
        <w:tc>
          <w:tcPr>
            <w:tcW w:w="994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76E2A16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91E2BED" w14:textId="77777777" w:rsidTr="00A307F5">
        <w:trPr>
          <w:trHeight w:val="321"/>
        </w:trPr>
        <w:tc>
          <w:tcPr>
            <w:tcW w:w="2152" w:type="dxa"/>
            <w:tcBorders>
              <w:left w:val="nil"/>
            </w:tcBorders>
            <w:vAlign w:val="center"/>
          </w:tcPr>
          <w:p w14:paraId="74C6213F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noWrap/>
            <w:vAlign w:val="center"/>
          </w:tcPr>
          <w:p w14:paraId="6FF66C7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noWrap/>
            <w:vAlign w:val="center"/>
          </w:tcPr>
          <w:p w14:paraId="5BAAFCF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1.9 [17.6-57.8]</w:t>
            </w:r>
          </w:p>
        </w:tc>
        <w:tc>
          <w:tcPr>
            <w:tcW w:w="1135" w:type="dxa"/>
            <w:noWrap/>
            <w:vAlign w:val="center"/>
          </w:tcPr>
          <w:p w14:paraId="49B6BE4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noWrap/>
            <w:vAlign w:val="center"/>
          </w:tcPr>
          <w:p w14:paraId="02AEBF5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6.7 [17.4-40.8]</w:t>
            </w:r>
          </w:p>
        </w:tc>
        <w:tc>
          <w:tcPr>
            <w:tcW w:w="994" w:type="dxa"/>
            <w:tcBorders>
              <w:right w:val="nil"/>
            </w:tcBorders>
            <w:noWrap/>
            <w:vAlign w:val="center"/>
          </w:tcPr>
          <w:p w14:paraId="04EFA87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26465CE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</w:tcBorders>
            <w:vAlign w:val="center"/>
          </w:tcPr>
          <w:p w14:paraId="1588265E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</w:tcPr>
          <w:p w14:paraId="2334917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vAlign w:val="center"/>
          </w:tcPr>
          <w:p w14:paraId="32BDF16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0.2 [13.4-30.4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3BE2CE7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0717811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2.3 [17.1-29.1]</w:t>
            </w:r>
          </w:p>
        </w:tc>
        <w:tc>
          <w:tcPr>
            <w:tcW w:w="994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BC07C1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6648924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A24A35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and anti-IFN-ω (100 p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0599D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EB84A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2.2 [27.8-63.9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4BDED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AFD8F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3.6 [39.4-72.9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223118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AB9B4D1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49EDF1C9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48617F5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5F5F05D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78.8 [96.3-1490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5B70161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.9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760D774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83.1 [131-1120.4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7DA4EA3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AF9D482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A8D5F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E280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1E54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0.6 [25.4-64.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52F7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39DA0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2.9 [30.8-59.7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F1EB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2004BC5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5A2F07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ω (10 n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CB1B6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E6FBA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8.7 [32.5-73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505F0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5B507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6.8 [42.7-75.6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92A976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6A24101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1067CBA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78FCFF6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CDF6A5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00.6 [40.2-251.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4200382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.6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1D76AC6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34.7 [74.5-243.6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6CC181E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D64C9DE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4B063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F847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942B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5.8 [29.3-71.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1218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9.2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FF09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4.5 [32.4-60.9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E963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AD49CF2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A10AF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2F4E5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DE70C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1.6 [34.8-76.4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89922B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D6791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5.9 [50.2-86.5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F0255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0FD65849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2995C7CF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721F062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2B3BB14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73.4 [119.9-623.0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C0BCF2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5C17AC8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45.3 [129.9-463.4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1343170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4B475CAC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5909C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96AF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96BB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9.5 [25.4-61.4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5E0C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C62C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9.4 [36.8-66.4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6EA4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CD30F00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BAFE17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/or anti-IFN-ω (10 ng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B2766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74E9D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8 [19.1-4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3ACAB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67EEB5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2.8 [24.9-43.3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17A99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EDA538B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47F375D3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61FBFF2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B799E9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6.4 [21.6-99.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3C6E67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.2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0855A7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5.7 [26.1-79.9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36ECA09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0B96354F" w14:textId="77777777" w:rsidTr="00A307F5">
        <w:trPr>
          <w:trHeight w:val="47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3D14B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0DCE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7354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7.7 [17.7-43.4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4AB5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DA5F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1.1 [22.5-42.9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580A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D25FD94" w14:textId="77777777" w:rsidTr="00A307F5">
        <w:trPr>
          <w:trHeight w:val="471"/>
        </w:trPr>
        <w:tc>
          <w:tcPr>
            <w:tcW w:w="2152" w:type="dxa"/>
            <w:tcBorders>
              <w:top w:val="single" w:sz="4" w:space="0" w:color="auto"/>
              <w:left w:val="nil"/>
            </w:tcBorders>
            <w:vAlign w:val="center"/>
          </w:tcPr>
          <w:p w14:paraId="1C87BD9E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/or anti-IFN-ω (10 n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1E82066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vAlign w:val="center"/>
          </w:tcPr>
          <w:p w14:paraId="7D3D6DF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6.9 [25.4-53.5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38B1A6C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125803B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6.2 [36.1-59.2]</w:t>
            </w:r>
          </w:p>
        </w:tc>
        <w:tc>
          <w:tcPr>
            <w:tcW w:w="994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5593AB7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873E421" w14:textId="77777777" w:rsidTr="00A307F5">
        <w:trPr>
          <w:trHeight w:val="471"/>
        </w:trPr>
        <w:tc>
          <w:tcPr>
            <w:tcW w:w="2152" w:type="dxa"/>
            <w:tcBorders>
              <w:left w:val="nil"/>
            </w:tcBorders>
            <w:vAlign w:val="center"/>
          </w:tcPr>
          <w:p w14:paraId="557DC838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noWrap/>
            <w:vAlign w:val="center"/>
          </w:tcPr>
          <w:p w14:paraId="5576E1B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noWrap/>
            <w:vAlign w:val="center"/>
          </w:tcPr>
          <w:p w14:paraId="4CBCF28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31.2 [63.2-272.4]</w:t>
            </w:r>
          </w:p>
        </w:tc>
        <w:tc>
          <w:tcPr>
            <w:tcW w:w="1135" w:type="dxa"/>
            <w:noWrap/>
            <w:vAlign w:val="center"/>
          </w:tcPr>
          <w:p w14:paraId="07B0295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noWrap/>
            <w:vAlign w:val="center"/>
          </w:tcPr>
          <w:p w14:paraId="0C2EA65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22.3 [72.6-206.1]</w:t>
            </w:r>
          </w:p>
        </w:tc>
        <w:tc>
          <w:tcPr>
            <w:tcW w:w="994" w:type="dxa"/>
            <w:tcBorders>
              <w:right w:val="nil"/>
            </w:tcBorders>
            <w:noWrap/>
            <w:vAlign w:val="center"/>
          </w:tcPr>
          <w:p w14:paraId="74B0A9E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6E0F856" w14:textId="77777777" w:rsidTr="00A307F5">
        <w:trPr>
          <w:trHeight w:val="471"/>
        </w:trPr>
        <w:tc>
          <w:tcPr>
            <w:tcW w:w="2152" w:type="dxa"/>
            <w:tcBorders>
              <w:left w:val="nil"/>
              <w:bottom w:val="single" w:sz="4" w:space="0" w:color="auto"/>
            </w:tcBorders>
            <w:vAlign w:val="center"/>
          </w:tcPr>
          <w:p w14:paraId="5103A9B8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</w:tcPr>
          <w:p w14:paraId="1492C89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vAlign w:val="center"/>
          </w:tcPr>
          <w:p w14:paraId="5E2727E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0.6 [20.0-46.7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1F32558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6907237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7.0 [28.1-48.7]</w:t>
            </w:r>
          </w:p>
        </w:tc>
        <w:tc>
          <w:tcPr>
            <w:tcW w:w="994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1E91BE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A4ABD14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A3DFA6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 anti-IFN-ω (10 n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C7A61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23AADF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01.3 [63.3-162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2FF99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8756D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23.5 [85.6-178.3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21C7F4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2BFE93A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1044614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2A55102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C5876F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42 [128.6-1518.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08D8A55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.5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7A4AE81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02 [224.2-1616.2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26B7C2F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0A7E12B7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3524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9341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0CB6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2.9 [50.2-13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F6D40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FF1B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4.6 [57.6-124.3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8108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91B680F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21A0A58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 anti-IFN-ω (100 pg/ml) regardless of anti-IFN-β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FB554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0477B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9.0 [34.8-100.2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70796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EEFFF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3.1 [53.8-128.5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DDCD5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833A3D7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1B73DF0B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40696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19A94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616.4 [84.1-31074.1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7F0BF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.3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FAC50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841.1 [109.5-30940.6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66075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9BFEAB0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13AC9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8F60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34F8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8.6 [27.9-84.8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F820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5B398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8.4 [37.5-90.9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ACFB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47BD4FA9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429B2CCB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 anti-IFN-ω (10 ng/ml) and anti-IFN-β (10 ng/ml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122CD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(All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4EACF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43.9 [12.5-4744.1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4F35E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.9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D4EB5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42.0 [7.9-2535.1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562B0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1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7</w:t>
            </w:r>
          </w:p>
        </w:tc>
      </w:tr>
      <w:tr w:rsidR="00C77C78" w:rsidRPr="005A22B9" w14:paraId="60C0EA73" w14:textId="77777777" w:rsidTr="00A307F5">
        <w:trPr>
          <w:trHeight w:val="371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44A5CF00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030D3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1EC52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13.1 [4.5-2826.3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7D6E2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F704D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6.3 [1.9-1146.1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80802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0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2</w:t>
            </w:r>
          </w:p>
        </w:tc>
      </w:tr>
      <w:tr w:rsidR="00C77C78" w:rsidRPr="005A22B9" w14:paraId="37BDD002" w14:textId="77777777" w:rsidTr="00A307F5">
        <w:trPr>
          <w:trHeight w:val="419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F23E7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4144D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ND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B940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59.5 [7.5-3412.3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982F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1213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10.4 [6-2020.6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3B6F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.2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6</w:t>
            </w:r>
          </w:p>
        </w:tc>
      </w:tr>
      <w:tr w:rsidR="00C77C78" w:rsidRPr="005A22B9" w14:paraId="4F06EC38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7E1A6C2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ω (100 p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C725A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FBAAC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3.7 [16.3-34.6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D3F9C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22EEF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2.8 [17.4-29.8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3623C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09DCC40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57A10E44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58AD231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052801C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9.7 [13.1-67.3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6AD8C94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9.2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19AF1D3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7.9 [15.8-49.1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6E0067D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D82629B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17F00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2155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98B7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9.5 [18.8-46.4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C90EE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E961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.6 [18.6-35.4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154E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6A91FD1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0D9B7E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12F9A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0157F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6.1 [17.6-38.7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974FD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DF4AD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.1 [19.0-33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47197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61FA729F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313689D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1453482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5A04302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93.5 [40.5-215.9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6DB8FBA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6C9BE0B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73.2 [37.5-143.1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330856E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6C01231C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C1906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28DE2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FA2B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3.3 [14.9-36.5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1F57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2858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2.5 [16.4-30.8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8BDA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B757DD4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ACC8C9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lastRenderedPageBreak/>
              <w:t>Anti-IFN-α2 (100 pg/ml) and/or anti-IFN-ω (100 pg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9F71C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DDBAD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7.4 [12.1-25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954994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88F8D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6.4 [12.7-21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BFCF0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D23B9F9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656922C1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0D671FF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4841A55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.6 [12.7-51.3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196FC77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1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70437B5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9.5 [11.8-32.4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67E090E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840248C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246F2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8825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C0D1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8.5 [11.9-28.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EA63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A44D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7.3 [12.7-23.5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F0DC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DD35EA1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</w:tcBorders>
            <w:vAlign w:val="center"/>
          </w:tcPr>
          <w:p w14:paraId="6FC6CA80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and/or anti-IFN-ω (100 p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385380D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vAlign w:val="center"/>
          </w:tcPr>
          <w:p w14:paraId="7681B68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8.8 [13.1-27.0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69453D4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204BAE2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7.7 [13.8-22.8]</w:t>
            </w:r>
          </w:p>
        </w:tc>
        <w:tc>
          <w:tcPr>
            <w:tcW w:w="994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1265935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FDD4951" w14:textId="77777777" w:rsidTr="00A307F5">
        <w:trPr>
          <w:trHeight w:val="321"/>
        </w:trPr>
        <w:tc>
          <w:tcPr>
            <w:tcW w:w="2152" w:type="dxa"/>
            <w:tcBorders>
              <w:left w:val="nil"/>
            </w:tcBorders>
            <w:vAlign w:val="center"/>
          </w:tcPr>
          <w:p w14:paraId="10E22C65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noWrap/>
            <w:vAlign w:val="center"/>
          </w:tcPr>
          <w:p w14:paraId="4FCDD35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noWrap/>
            <w:vAlign w:val="center"/>
          </w:tcPr>
          <w:p w14:paraId="26328B3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3.5 [16.5-67.9]</w:t>
            </w:r>
          </w:p>
        </w:tc>
        <w:tc>
          <w:tcPr>
            <w:tcW w:w="1135" w:type="dxa"/>
            <w:noWrap/>
            <w:vAlign w:val="center"/>
          </w:tcPr>
          <w:p w14:paraId="7C13EDE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.5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4</w:t>
            </w:r>
          </w:p>
        </w:tc>
        <w:tc>
          <w:tcPr>
            <w:tcW w:w="1842" w:type="dxa"/>
            <w:noWrap/>
            <w:vAlign w:val="center"/>
          </w:tcPr>
          <w:p w14:paraId="2399F1B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.1 [14.9-42.0]</w:t>
            </w:r>
          </w:p>
        </w:tc>
        <w:tc>
          <w:tcPr>
            <w:tcW w:w="994" w:type="dxa"/>
            <w:tcBorders>
              <w:right w:val="nil"/>
            </w:tcBorders>
            <w:noWrap/>
            <w:vAlign w:val="center"/>
          </w:tcPr>
          <w:p w14:paraId="63D9A6B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2977E1A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</w:tcBorders>
            <w:vAlign w:val="center"/>
          </w:tcPr>
          <w:p w14:paraId="575280E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</w:tcPr>
          <w:p w14:paraId="13287EB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vAlign w:val="center"/>
          </w:tcPr>
          <w:p w14:paraId="1391963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0.6 [13.3-31.9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533D434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704ADF9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9.1 [14.2-25.8]</w:t>
            </w:r>
          </w:p>
        </w:tc>
        <w:tc>
          <w:tcPr>
            <w:tcW w:w="994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36FC9A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3857B01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8CDB05E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0 pg/ml) and anti-IFN-ω (100 p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F3E8F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3DAF1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6.4 [29.8-72.2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71D66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3ADBE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6.4 [33.1-65.0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D11EB8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07698A3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52CC8A7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0BE9AEF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EE8D24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705.6 [138.6-3592.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64D7C44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.3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4491095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20.7 [128.5-1377.3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0B2047F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0E98D2D2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A9C5B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DCFB5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31FD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2.1 [25.8-68.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9F9F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63CD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8.3 [26.6-55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7BC2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4A2BD5F1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DC88C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ω (10 n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78D10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F7C7F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0.4 [32.6-78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C03BF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C8168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8.6 [35.2-67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14A5D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4BFD50C6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0EBB6369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45E169F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73AC0D9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42.9 [51.7-394.8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A931FC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5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69378DF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42.8 [70.1-291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134EAAD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2189826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0A521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9BBDB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CA612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5.8 [28.5-73.5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FD4A0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D4E2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9.3 [27.7-55.8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CDC3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8572170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91BAF4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regardless of other type I IFNs neutraliz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BDF19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EAFF1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2.0 [34.1-79.5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499E4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4AD49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5.6 [40.9-75.5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4CAEF9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51097AB3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41AAC9DC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500EE6A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66B32D1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04.8 [118.7-782.8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02D5D3C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602B306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68.9 [128.8-561.5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73EC732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6368C395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50A67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D086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8425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1.3 [26-65.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5E52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542C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2.5 [30.6-59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7F303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54B430F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24132B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/or anti-IFN-ω (10 ng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00274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F05DC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9.1 [19.2-44.0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44BA7D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71B9B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8.2 [20.6-38.4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EDA12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2D508C27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535868A5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01B365C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5A53282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4.5 [22.6-131.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4337485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3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3AE0087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44.3 [22.8-86.2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</w:tcPr>
          <w:p w14:paraId="3FB2115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439C095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D8193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089D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5DC9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7.8 [17.4-44.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C8FF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C653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6.4 [18.6-37.6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14422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4E708B2E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</w:tcBorders>
            <w:vAlign w:val="center"/>
          </w:tcPr>
          <w:p w14:paraId="269DF0BE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/or anti-IFN-ω (10 n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14296FF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vAlign w:val="center"/>
          </w:tcPr>
          <w:p w14:paraId="14B9CA8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6.7 [24.4-55.1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369C38F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22417ED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8.7 [29.1-51.4]</w:t>
            </w:r>
          </w:p>
        </w:tc>
        <w:tc>
          <w:tcPr>
            <w:tcW w:w="994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45AB0F2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1EE1171" w14:textId="77777777" w:rsidTr="00A307F5">
        <w:trPr>
          <w:trHeight w:val="321"/>
        </w:trPr>
        <w:tc>
          <w:tcPr>
            <w:tcW w:w="2152" w:type="dxa"/>
            <w:tcBorders>
              <w:left w:val="nil"/>
            </w:tcBorders>
            <w:vAlign w:val="center"/>
          </w:tcPr>
          <w:p w14:paraId="4E9838E7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noWrap/>
            <w:vAlign w:val="center"/>
          </w:tcPr>
          <w:p w14:paraId="40CBE3E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noWrap/>
            <w:vAlign w:val="center"/>
          </w:tcPr>
          <w:p w14:paraId="68F3545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55.9 [66.7-364.5]</w:t>
            </w:r>
          </w:p>
        </w:tc>
        <w:tc>
          <w:tcPr>
            <w:tcW w:w="1135" w:type="dxa"/>
            <w:noWrap/>
            <w:vAlign w:val="center"/>
          </w:tcPr>
          <w:p w14:paraId="59F82AC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1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5</w:t>
            </w:r>
          </w:p>
        </w:tc>
        <w:tc>
          <w:tcPr>
            <w:tcW w:w="1842" w:type="dxa"/>
            <w:noWrap/>
            <w:vAlign w:val="center"/>
          </w:tcPr>
          <w:p w14:paraId="208E20F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29.9 [69.5-243.1]</w:t>
            </w:r>
          </w:p>
        </w:tc>
        <w:tc>
          <w:tcPr>
            <w:tcW w:w="994" w:type="dxa"/>
            <w:tcBorders>
              <w:right w:val="nil"/>
            </w:tcBorders>
            <w:noWrap/>
            <w:vAlign w:val="center"/>
          </w:tcPr>
          <w:p w14:paraId="0792485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E890CD9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</w:tcBorders>
            <w:vAlign w:val="center"/>
          </w:tcPr>
          <w:p w14:paraId="751FDBB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</w:tcPr>
          <w:p w14:paraId="623DCAA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vAlign w:val="center"/>
          </w:tcPr>
          <w:p w14:paraId="7793951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0.9 [19.7-48.3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73CCB22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0EDB97F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1.3 [22.9-42.7]</w:t>
            </w:r>
          </w:p>
        </w:tc>
        <w:tc>
          <w:tcPr>
            <w:tcW w:w="994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961230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FF9A3FB" w14:textId="77777777" w:rsidTr="00A307F5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BEA3BF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 anti-IFN-ω (10 ng/ml) regardless of anti-IFN-β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9C91B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8F876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06.7 [65.0-175.0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4962F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675A1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05.8 [71.2-157.3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F786C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46EF822" w14:textId="77777777" w:rsidTr="00A307F5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6714B66A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20A6DF5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3CD3F15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54.5 [145.9-2107.5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9DE686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.8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545904E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49.6 [217.9-1937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761EBE14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7BE4D971" w14:textId="77777777" w:rsidTr="00A307F5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1F55D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EAF6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CBCB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7 [51.6-146.8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1AC8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65A65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76.1 [50.3-115.1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B40E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30363A61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1576BEDC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lastRenderedPageBreak/>
              <w:t>Anti-IFN-α2 (10 ng/ml) and anti-IFN-ω (100 pg/ml) regardless of anti-IFN-β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84CCA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ACB8A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5.9 [38.1-114.2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34B42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F06C66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71.8 [45.3-113.7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7B674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7F43F44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2B6A736E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DB14C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B923FB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597.5 [117.1-57597.3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A6408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3.9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066DE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218.4 [125.1-39337.7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B34895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7416741" w14:textId="77777777" w:rsidTr="00A307F5">
        <w:trPr>
          <w:trHeight w:val="279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BE3F4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4CFB8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1BC0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4 [30.4-95.8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65D7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3B5AD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2.1 [32.6-83.3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7E88F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&lt;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16</w:t>
            </w:r>
          </w:p>
        </w:tc>
      </w:tr>
      <w:tr w:rsidR="00C77C78" w:rsidRPr="005A22B9" w14:paraId="1C8FDF94" w14:textId="77777777" w:rsidTr="00A307F5">
        <w:trPr>
          <w:trHeight w:val="56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F005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Anti-IFN-α2 (10 ng/ml) and anti-IFN-ω (10 ng/ml) and anti-IFN-β (10 ng/ml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CDA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(Al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5CDA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18.5 [10.3-4629.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D5FC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.0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06A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28.0 [6.8-2414.0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1F69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.1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6</w:t>
            </w:r>
          </w:p>
        </w:tc>
      </w:tr>
      <w:tr w:rsidR="00C77C78" w:rsidRPr="005A22B9" w14:paraId="3D162F50" w14:textId="77777777" w:rsidTr="00A307F5">
        <w:trPr>
          <w:trHeight w:val="300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568101D6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305D1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70EA5E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47.6 [5.9-3717.3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DBE0E7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2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4FE61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63.2 [2.5-1569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3A0673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3</w:t>
            </w:r>
          </w:p>
        </w:tc>
      </w:tr>
      <w:tr w:rsidR="00C77C78" w:rsidRPr="005A22B9" w14:paraId="63098435" w14:textId="77777777" w:rsidTr="00A307F5">
        <w:trPr>
          <w:trHeight w:val="419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1D91F" w14:textId="77777777" w:rsidR="00C77C78" w:rsidRPr="005A22B9" w:rsidRDefault="00C77C78" w:rsidP="00A307F5">
            <w:pPr>
              <w:jc w:val="both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33190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WNE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E116BD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80.7 [3.3-2004.6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217B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5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C3C2A2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74.8 [3.8-1455.8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E98D1" w14:textId="77777777" w:rsidR="00C77C78" w:rsidRPr="005A22B9" w:rsidRDefault="00C77C78" w:rsidP="00A307F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5A22B9">
              <w:rPr>
                <w:rFonts w:ascii="Calibri" w:eastAsia="Times New Roman" w:hAnsi="Calibri" w:cs="Calibri"/>
                <w:color w:val="000000" w:themeColor="text1"/>
              </w:rPr>
              <w:t>1.6 x 10</w:t>
            </w:r>
            <w:r w:rsidRPr="005A22B9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-4</w:t>
            </w:r>
          </w:p>
        </w:tc>
      </w:tr>
    </w:tbl>
    <w:p w14:paraId="7F21CFE0" w14:textId="77777777" w:rsidR="00C77C78" w:rsidRDefault="00C77C78" w:rsidP="00C77C78">
      <w:pPr>
        <w:spacing w:line="480" w:lineRule="auto"/>
      </w:pPr>
    </w:p>
    <w:p w14:paraId="4F30B06C" w14:textId="77777777" w:rsidR="00C77C78" w:rsidRDefault="00C77C78" w:rsidP="00C77C78">
      <w:pPr>
        <w:rPr>
          <w:sz w:val="24"/>
          <w:szCs w:val="24"/>
        </w:rPr>
      </w:pPr>
      <w:r>
        <w:t>WNND: West Nile neuroinvasive disease, a subgroup of WNVD; WNE: West Nile Encephalitis, a subgroup of WNND. ≤65 and &gt;65 indicate age cut-offs; anti-IFN-ω and anti-IFN-α2 indicate auto-Abs neutralizing IFN-ω or IFN-α2, respectively, regardless of their effects on other IFNs</w:t>
      </w:r>
    </w:p>
    <w:p w14:paraId="19ECF661" w14:textId="77777777" w:rsidR="00C77C78" w:rsidRPr="00FD5D4F" w:rsidRDefault="00C77C78" w:rsidP="00C77C78"/>
    <w:p w14:paraId="32B4A43B" w14:textId="77777777" w:rsidR="00C77C78" w:rsidRDefault="00C77C78" w:rsidP="00C77C78">
      <w:pPr>
        <w:spacing w:line="480" w:lineRule="auto"/>
        <w:rPr>
          <w:sz w:val="24"/>
          <w:szCs w:val="24"/>
        </w:rPr>
      </w:pPr>
    </w:p>
    <w:p w14:paraId="570D3FBA" w14:textId="77777777" w:rsidR="00C77C78" w:rsidRDefault="00C77C78" w:rsidP="00C77C78"/>
    <w:p w14:paraId="49F799B9" w14:textId="77777777" w:rsidR="000A3C2C" w:rsidRDefault="000A3C2C"/>
    <w:sectPr w:rsidR="000A3C2C" w:rsidSect="00C77C7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78"/>
    <w:rsid w:val="000A3C2C"/>
    <w:rsid w:val="001929B5"/>
    <w:rsid w:val="004C62EA"/>
    <w:rsid w:val="005762E8"/>
    <w:rsid w:val="00726606"/>
    <w:rsid w:val="00B2347A"/>
    <w:rsid w:val="00C77C78"/>
    <w:rsid w:val="00F672C0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78786"/>
  <w15:chartTrackingRefBased/>
  <w15:docId w15:val="{2765BB34-2C07-40E6-A8D2-7D447593D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C7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C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C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C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C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C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C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C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C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C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C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C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C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77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C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77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C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2</Words>
  <Characters>5919</Characters>
  <Application>Microsoft Office Word</Application>
  <DocSecurity>0</DocSecurity>
  <Lines>591</Lines>
  <Paragraphs>442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2-11T15:39:00Z</dcterms:created>
  <dcterms:modified xsi:type="dcterms:W3CDTF">2026-02-11T15:39:00Z</dcterms:modified>
</cp:coreProperties>
</file>